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9F6C2" w14:textId="4531CD26" w:rsidR="0094341C" w:rsidRDefault="0094341C" w:rsidP="0094341C">
      <w:pPr>
        <w:spacing w:line="360" w:lineRule="auto"/>
        <w:jc w:val="left"/>
        <w:rPr>
          <w:sz w:val="24"/>
          <w:szCs w:val="24"/>
        </w:rPr>
      </w:pPr>
      <w:r w:rsidRPr="003E5FDC">
        <w:rPr>
          <w:rFonts w:hint="eastAsia"/>
          <w:b/>
          <w:sz w:val="24"/>
          <w:szCs w:val="24"/>
        </w:rPr>
        <w:t>Fig</w:t>
      </w:r>
      <w:r>
        <w:rPr>
          <w:b/>
          <w:sz w:val="24"/>
          <w:szCs w:val="24"/>
        </w:rPr>
        <w:t xml:space="preserve"> </w:t>
      </w:r>
      <w:r w:rsidR="00CF4761">
        <w:rPr>
          <w:b/>
          <w:sz w:val="24"/>
          <w:szCs w:val="24"/>
        </w:rPr>
        <w:t>S1</w:t>
      </w:r>
      <w:r w:rsidRPr="003E5FDC"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proofErr w:type="gramStart"/>
      <w:r w:rsidRPr="00B405D0">
        <w:rPr>
          <w:b/>
          <w:sz w:val="24"/>
          <w:szCs w:val="24"/>
        </w:rPr>
        <w:t>Comparison of IQGAP1 expression at protein level between AA and TT genotype in human brain parietal cortex tissue</w:t>
      </w:r>
      <w:r>
        <w:rPr>
          <w:rFonts w:hint="eastAsia"/>
          <w:b/>
          <w:sz w:val="24"/>
          <w:szCs w:val="24"/>
        </w:rPr>
        <w:t>s</w:t>
      </w:r>
      <w:r w:rsidRPr="00B405D0">
        <w:rPr>
          <w:b/>
          <w:sz w:val="24"/>
          <w:szCs w:val="24"/>
        </w:rPr>
        <w:t>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ctin was used as l</w:t>
      </w:r>
      <w:r w:rsidRPr="00661408">
        <w:rPr>
          <w:sz w:val="24"/>
          <w:szCs w:val="24"/>
        </w:rPr>
        <w:t xml:space="preserve">oading </w:t>
      </w:r>
      <w:r>
        <w:rPr>
          <w:rFonts w:hint="eastAsia"/>
          <w:sz w:val="24"/>
          <w:szCs w:val="24"/>
        </w:rPr>
        <w:t>c</w:t>
      </w:r>
      <w:r w:rsidRPr="00661408">
        <w:rPr>
          <w:sz w:val="24"/>
          <w:szCs w:val="24"/>
        </w:rPr>
        <w:t>ontrol</w:t>
      </w:r>
      <w:r>
        <w:rPr>
          <w:rFonts w:hint="eastAsia"/>
          <w:sz w:val="24"/>
          <w:szCs w:val="24"/>
        </w:rPr>
        <w:t xml:space="preserve"> </w:t>
      </w:r>
      <w:r w:rsidRPr="00661408">
        <w:rPr>
          <w:sz w:val="24"/>
          <w:szCs w:val="24"/>
        </w:rPr>
        <w:t xml:space="preserve">for </w:t>
      </w:r>
      <w:r>
        <w:rPr>
          <w:rFonts w:hint="eastAsia"/>
          <w:sz w:val="24"/>
          <w:szCs w:val="24"/>
        </w:rPr>
        <w:t>w</w:t>
      </w:r>
      <w:r w:rsidRPr="00661408">
        <w:rPr>
          <w:sz w:val="24"/>
          <w:szCs w:val="24"/>
        </w:rPr>
        <w:t xml:space="preserve">estern </w:t>
      </w:r>
      <w:r>
        <w:rPr>
          <w:rFonts w:hint="eastAsia"/>
          <w:sz w:val="24"/>
          <w:szCs w:val="24"/>
        </w:rPr>
        <w:t>b</w:t>
      </w:r>
      <w:r>
        <w:rPr>
          <w:sz w:val="24"/>
          <w:szCs w:val="24"/>
        </w:rPr>
        <w:t>lot</w:t>
      </w:r>
      <w:r>
        <w:rPr>
          <w:rFonts w:hint="eastAsia"/>
          <w:sz w:val="24"/>
          <w:szCs w:val="24"/>
        </w:rPr>
        <w:t xml:space="preserve"> analysis.</w:t>
      </w:r>
    </w:p>
    <w:p w14:paraId="1D434BA0" w14:textId="277A8CAF" w:rsidR="0094341C" w:rsidRP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39B8F18C" w14:textId="6CF7792F" w:rsidR="0094341C" w:rsidRDefault="0094341C" w:rsidP="004C4714">
      <w:pPr>
        <w:widowControl/>
        <w:jc w:val="left"/>
        <w:rPr>
          <w:b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CF0ECDE" wp14:editId="71BBF6F5">
            <wp:extent cx="3684669" cy="1391897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042" cy="1392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C6436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07176496" w14:textId="778D3761" w:rsidR="0094341C" w:rsidRPr="009D4AAE" w:rsidRDefault="0094341C" w:rsidP="004C4714">
      <w:pPr>
        <w:widowControl/>
        <w:jc w:val="left"/>
        <w:rPr>
          <w:b/>
          <w:sz w:val="24"/>
          <w:szCs w:val="24"/>
        </w:rPr>
      </w:pPr>
      <w:bookmarkStart w:id="0" w:name="_GoBack"/>
      <w:bookmarkEnd w:id="0"/>
    </w:p>
    <w:sectPr w:rsidR="0094341C" w:rsidRPr="009D4AAE" w:rsidSect="0094341C">
      <w:pgSz w:w="12242" w:h="15842"/>
      <w:pgMar w:top="1440" w:right="1797" w:bottom="1440" w:left="1797" w:header="851" w:footer="992" w:gutter="0"/>
      <w:cols w:space="425"/>
      <w:docGrid w:type="linesAndChars" w:linePitch="312" w:charSpace="51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7CEF3" w14:textId="77777777" w:rsidR="00115A8D" w:rsidRDefault="00115A8D" w:rsidP="009D4AAE">
      <w:r>
        <w:separator/>
      </w:r>
    </w:p>
  </w:endnote>
  <w:endnote w:type="continuationSeparator" w:id="0">
    <w:p w14:paraId="1E27EAF3" w14:textId="77777777" w:rsidR="00115A8D" w:rsidRDefault="00115A8D" w:rsidP="009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54EB2" w14:textId="77777777" w:rsidR="00115A8D" w:rsidRDefault="00115A8D" w:rsidP="009D4AAE">
      <w:r>
        <w:separator/>
      </w:r>
    </w:p>
  </w:footnote>
  <w:footnote w:type="continuationSeparator" w:id="0">
    <w:p w14:paraId="3064C4B7" w14:textId="77777777" w:rsidR="00115A8D" w:rsidRDefault="00115A8D" w:rsidP="009D4A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lx">
    <w15:presenceInfo w15:providerId="None" w15:userId="yl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20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7B6"/>
    <w:rsid w:val="00022C33"/>
    <w:rsid w:val="000F77B6"/>
    <w:rsid w:val="00103316"/>
    <w:rsid w:val="00115A8D"/>
    <w:rsid w:val="00116493"/>
    <w:rsid w:val="0023712C"/>
    <w:rsid w:val="00237EAE"/>
    <w:rsid w:val="002B01C7"/>
    <w:rsid w:val="002E01D1"/>
    <w:rsid w:val="00375799"/>
    <w:rsid w:val="003B2C36"/>
    <w:rsid w:val="00412838"/>
    <w:rsid w:val="00451458"/>
    <w:rsid w:val="004C4714"/>
    <w:rsid w:val="004F7CB4"/>
    <w:rsid w:val="00502786"/>
    <w:rsid w:val="00515BA2"/>
    <w:rsid w:val="0052030D"/>
    <w:rsid w:val="005C34CF"/>
    <w:rsid w:val="006014C5"/>
    <w:rsid w:val="00624F81"/>
    <w:rsid w:val="006559D7"/>
    <w:rsid w:val="0068719D"/>
    <w:rsid w:val="0069193D"/>
    <w:rsid w:val="0069475C"/>
    <w:rsid w:val="007257C4"/>
    <w:rsid w:val="007377CA"/>
    <w:rsid w:val="00834D31"/>
    <w:rsid w:val="00854D71"/>
    <w:rsid w:val="008853CA"/>
    <w:rsid w:val="008A2055"/>
    <w:rsid w:val="00942DB8"/>
    <w:rsid w:val="0094341C"/>
    <w:rsid w:val="009569F8"/>
    <w:rsid w:val="009635F6"/>
    <w:rsid w:val="009A5804"/>
    <w:rsid w:val="009D4AAE"/>
    <w:rsid w:val="00A24AE9"/>
    <w:rsid w:val="00A36EC0"/>
    <w:rsid w:val="00AC65B4"/>
    <w:rsid w:val="00AD61FD"/>
    <w:rsid w:val="00AF066C"/>
    <w:rsid w:val="00B858F6"/>
    <w:rsid w:val="00BC773B"/>
    <w:rsid w:val="00C4064D"/>
    <w:rsid w:val="00CB5FBE"/>
    <w:rsid w:val="00CF4761"/>
    <w:rsid w:val="00D1156D"/>
    <w:rsid w:val="00D31896"/>
    <w:rsid w:val="00DC2899"/>
    <w:rsid w:val="00EA2494"/>
    <w:rsid w:val="00EC1B7C"/>
    <w:rsid w:val="00ED7FF8"/>
    <w:rsid w:val="00EE277E"/>
    <w:rsid w:val="00EF0100"/>
    <w:rsid w:val="00F151B8"/>
    <w:rsid w:val="00F252FE"/>
    <w:rsid w:val="00F3040C"/>
    <w:rsid w:val="00F6200D"/>
    <w:rsid w:val="00F73726"/>
    <w:rsid w:val="00FA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974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Macintosh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x</dc:creator>
  <cp:keywords/>
  <dc:description/>
  <cp:lastModifiedBy>SU BING</cp:lastModifiedBy>
  <cp:revision>2</cp:revision>
  <dcterms:created xsi:type="dcterms:W3CDTF">2014-08-24T09:08:00Z</dcterms:created>
  <dcterms:modified xsi:type="dcterms:W3CDTF">2014-08-24T09:08:00Z</dcterms:modified>
</cp:coreProperties>
</file>